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E2C82" w14:textId="6335099E" w:rsidR="00CB641C" w:rsidRDefault="00E271F8">
      <w:pPr>
        <w:rPr>
          <w:b/>
          <w:bCs/>
          <w:color w:val="000000"/>
        </w:rPr>
      </w:pPr>
      <w:r w:rsidRPr="006E3BAA">
        <w:rPr>
          <w:b/>
          <w:bCs/>
          <w:color w:val="000000"/>
        </w:rPr>
        <w:t xml:space="preserve">Supplementary Material </w:t>
      </w:r>
      <w:r>
        <w:rPr>
          <w:rFonts w:hint="eastAsia"/>
          <w:b/>
          <w:bCs/>
          <w:color w:val="000000"/>
        </w:rPr>
        <w:t>3</w:t>
      </w:r>
    </w:p>
    <w:p w14:paraId="69EDE3C6" w14:textId="77777777" w:rsidR="008E57ED" w:rsidRDefault="008E57ED">
      <w:pPr>
        <w:rPr>
          <w:b/>
          <w:bCs/>
          <w:color w:val="000000"/>
        </w:rPr>
      </w:pPr>
    </w:p>
    <w:p w14:paraId="08282B0F" w14:textId="6328E826" w:rsidR="008E57ED" w:rsidRPr="008E57ED" w:rsidRDefault="008E57ED" w:rsidP="008E57ED">
      <w:pPr>
        <w:spacing w:line="360" w:lineRule="auto"/>
        <w:jc w:val="both"/>
        <w:rPr>
          <w:color w:val="000000"/>
        </w:rPr>
      </w:pPr>
      <w:r>
        <w:rPr>
          <w:color w:val="000000"/>
        </w:rPr>
        <w:t xml:space="preserve">The results of </w:t>
      </w:r>
      <w:r w:rsidRPr="00FE436F">
        <w:rPr>
          <w:rFonts w:eastAsiaTheme="minorEastAsia"/>
          <w:color w:val="000000"/>
        </w:rPr>
        <w:t>ANOVA</w:t>
      </w:r>
      <w:r>
        <w:rPr>
          <w:rFonts w:eastAsiaTheme="minorEastAsia"/>
          <w:color w:val="000000"/>
        </w:rPr>
        <w:t xml:space="preserve">, </w:t>
      </w:r>
      <w:r w:rsidRPr="00FE436F">
        <w:rPr>
          <w:color w:val="000000"/>
        </w:rPr>
        <w:t>F-value</w:t>
      </w:r>
      <w:r>
        <w:rPr>
          <w:color w:val="000000"/>
        </w:rPr>
        <w:t xml:space="preserve"> m</w:t>
      </w:r>
      <w:r w:rsidRPr="00FE436F">
        <w:rPr>
          <w:color w:val="000000"/>
        </w:rPr>
        <w:t>easures the ratio of variance between the groups to the variance within the groups, indicating whether differences between means are significant</w:t>
      </w:r>
      <w:r>
        <w:rPr>
          <w:color w:val="000000"/>
        </w:rPr>
        <w:t>.</w:t>
      </w:r>
      <w:r w:rsidRPr="00FE436F">
        <w:rPr>
          <w:color w:val="000000"/>
        </w:rPr>
        <w:t xml:space="preserve"> Higher F-values suggest greater between-group differences relative to within-group variation.</w:t>
      </w:r>
      <w:r>
        <w:rPr>
          <w:color w:val="000000"/>
        </w:rPr>
        <w:t xml:space="preserve"> </w:t>
      </w:r>
      <w:r w:rsidRPr="00FE436F">
        <w:rPr>
          <w:color w:val="000000"/>
        </w:rPr>
        <w:t>p-value</w:t>
      </w:r>
      <w:r>
        <w:rPr>
          <w:color w:val="000000"/>
        </w:rPr>
        <w:t xml:space="preserve"> is</w:t>
      </w:r>
      <w:r w:rsidRPr="00FE436F">
        <w:rPr>
          <w:color w:val="000000"/>
        </w:rPr>
        <w:t xml:space="preserve"> </w:t>
      </w:r>
      <w:r>
        <w:rPr>
          <w:color w:val="000000"/>
        </w:rPr>
        <w:t>that s</w:t>
      </w:r>
      <w:r w:rsidRPr="00FE436F">
        <w:rPr>
          <w:color w:val="000000"/>
        </w:rPr>
        <w:t>tatistical significance was set at p &lt; 0.05. This threshold was chosen following standard practice in machine learning and physical activity research.</w:t>
      </w:r>
      <w:r>
        <w:rPr>
          <w:color w:val="000000"/>
        </w:rPr>
        <w:t xml:space="preserve"> </w:t>
      </w:r>
      <w:r w:rsidRPr="00FE436F">
        <w:rPr>
          <w:color w:val="000000"/>
        </w:rPr>
        <w:t xml:space="preserve">R-squared (R²) </w:t>
      </w:r>
      <w:r>
        <w:rPr>
          <w:color w:val="000000"/>
        </w:rPr>
        <w:t>r</w:t>
      </w:r>
      <w:r w:rsidRPr="00FE436F">
        <w:rPr>
          <w:color w:val="000000"/>
        </w:rPr>
        <w:t>epresents the proportion of variance in the dependent variable (accuracy) that is predictable from the independent variables (activity intensity and temporal window). Values range from 0 to 1, with higher values indicating better model fit.</w:t>
      </w:r>
      <w:r>
        <w:rPr>
          <w:color w:val="000000"/>
        </w:rPr>
        <w:t xml:space="preserve"> </w:t>
      </w:r>
      <w:r w:rsidRPr="00FE436F">
        <w:rPr>
          <w:color w:val="000000"/>
        </w:rPr>
        <w:t>Adjusted R-squared: A modified version of R-squared that adjusts for the number of predictions in the model, providing a more conservative estimate of model fit.</w:t>
      </w:r>
      <w:r>
        <w:rPr>
          <w:color w:val="000000"/>
        </w:rPr>
        <w:t xml:space="preserve"> </w:t>
      </w:r>
      <w:r w:rsidRPr="00FE436F">
        <w:rPr>
          <w:rFonts w:eastAsiaTheme="minorEastAsia"/>
        </w:rPr>
        <w:t>Root Mean Square Error (RMSE): Measures the standard deviation of prediction errors (residuals), providing an absolute measure of model fit in the same units as the dependent variable. Lower RMSE values indicate better model performance.</w:t>
      </w:r>
    </w:p>
    <w:p w14:paraId="5ECF773F" w14:textId="77777777" w:rsidR="00930FF5" w:rsidRDefault="00930FF5"/>
    <w:p w14:paraId="59AAE604" w14:textId="341CF9D3" w:rsidR="00930FF5" w:rsidRPr="00FE436F" w:rsidRDefault="00930FF5" w:rsidP="00930FF5">
      <w:pPr>
        <w:jc w:val="center"/>
        <w:rPr>
          <w:sz w:val="20"/>
          <w:szCs w:val="20"/>
        </w:rPr>
      </w:pPr>
      <w:r w:rsidRPr="00FE436F">
        <w:rPr>
          <w:sz w:val="20"/>
          <w:szCs w:val="20"/>
        </w:rPr>
        <w:t xml:space="preserve">Table </w:t>
      </w:r>
      <w:r w:rsidR="00E06315">
        <w:rPr>
          <w:rFonts w:hint="eastAsia"/>
          <w:sz w:val="20"/>
          <w:szCs w:val="20"/>
        </w:rPr>
        <w:t>1</w:t>
      </w:r>
      <w:r w:rsidRPr="00FE436F">
        <w:rPr>
          <w:sz w:val="20"/>
          <w:szCs w:val="20"/>
        </w:rPr>
        <w:t xml:space="preserve"> ANOVA for</w:t>
      </w:r>
      <w:r w:rsidRPr="00FE436F">
        <w:rPr>
          <w:color w:val="000000"/>
          <w:sz w:val="20"/>
          <w:szCs w:val="20"/>
        </w:rPr>
        <w:t xml:space="preserve"> Model Accuracy across Different Physical Activity Intensit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30FF5" w:rsidRPr="00FE436F" w14:paraId="51C1AE93" w14:textId="77777777" w:rsidTr="004F570E">
        <w:trPr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C4701F8" w14:textId="77777777" w:rsidR="00930FF5" w:rsidRPr="00FE436F" w:rsidRDefault="00930FF5" w:rsidP="004F570E">
            <w:r w:rsidRPr="00FE436F">
              <w:rPr>
                <w:sz w:val="2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B234AC2" w14:textId="77777777" w:rsidR="00930FF5" w:rsidRPr="00FE436F" w:rsidRDefault="00930FF5" w:rsidP="004F570E">
            <w:r w:rsidRPr="00FE436F">
              <w:rPr>
                <w:sz w:val="20"/>
              </w:rPr>
              <w:t>Partial 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3F7A8C7" w14:textId="77777777" w:rsidR="00930FF5" w:rsidRPr="00FE436F" w:rsidRDefault="00930FF5" w:rsidP="004F570E">
            <w:r w:rsidRPr="00FE436F">
              <w:rPr>
                <w:sz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F12ABE4" w14:textId="77777777" w:rsidR="00930FF5" w:rsidRPr="00FE436F" w:rsidRDefault="00930FF5" w:rsidP="004F570E">
            <w:r w:rsidRPr="00FE436F">
              <w:rPr>
                <w:sz w:val="2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A591C40" w14:textId="77777777" w:rsidR="00930FF5" w:rsidRPr="00FE436F" w:rsidRDefault="00930FF5" w:rsidP="004F570E">
            <w:r w:rsidRPr="00FE436F">
              <w:rPr>
                <w:sz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79D9598" w14:textId="77777777" w:rsidR="00930FF5" w:rsidRPr="00FE436F" w:rsidRDefault="00930FF5" w:rsidP="004F570E">
            <w:r w:rsidRPr="00FE436F">
              <w:rPr>
                <w:sz w:val="20"/>
              </w:rPr>
              <w:t>Prob&gt;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380D9F6" w14:textId="77777777" w:rsidR="00930FF5" w:rsidRPr="00FE436F" w:rsidRDefault="00930FF5" w:rsidP="004F570E">
            <w:r w:rsidRPr="00FE436F">
              <w:rPr>
                <w:sz w:val="20"/>
              </w:rPr>
              <w:t>R-squar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13681DF" w14:textId="77777777" w:rsidR="00930FF5" w:rsidRPr="00FE436F" w:rsidRDefault="00930FF5" w:rsidP="004F570E">
            <w:r w:rsidRPr="00FE436F">
              <w:rPr>
                <w:sz w:val="20"/>
              </w:rPr>
              <w:t>Root M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320F0C5" w14:textId="77777777" w:rsidR="00930FF5" w:rsidRPr="00FE436F" w:rsidRDefault="00930FF5" w:rsidP="004F570E">
            <w:r w:rsidRPr="00FE436F">
              <w:rPr>
                <w:sz w:val="20"/>
              </w:rPr>
              <w:t>Adj R-squared</w:t>
            </w:r>
          </w:p>
        </w:tc>
      </w:tr>
      <w:tr w:rsidR="00930FF5" w:rsidRPr="00FE436F" w14:paraId="75334398" w14:textId="77777777" w:rsidTr="004F570E">
        <w:trPr>
          <w:jc w:val="center"/>
        </w:trPr>
        <w:tc>
          <w:tcPr>
            <w:tcW w:w="960" w:type="dxa"/>
            <w:tcBorders>
              <w:top w:val="single" w:sz="4" w:space="0" w:color="auto"/>
            </w:tcBorders>
          </w:tcPr>
          <w:p w14:paraId="0E5324BB" w14:textId="77777777" w:rsidR="00930FF5" w:rsidRPr="00FE436F" w:rsidRDefault="00930FF5" w:rsidP="004F570E">
            <w:r w:rsidRPr="00FE436F">
              <w:rPr>
                <w:sz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6B4DFEB" w14:textId="77777777" w:rsidR="00930FF5" w:rsidRPr="00FE436F" w:rsidRDefault="00930FF5" w:rsidP="004F570E">
            <w:r w:rsidRPr="00FE436F">
              <w:rPr>
                <w:sz w:val="20"/>
              </w:rPr>
              <w:t>0.00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3FF06E0" w14:textId="77777777" w:rsidR="00930FF5" w:rsidRPr="00FE436F" w:rsidRDefault="00930FF5" w:rsidP="004F570E">
            <w:r w:rsidRPr="00FE436F">
              <w:rPr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9B7844F" w14:textId="77777777" w:rsidR="00930FF5" w:rsidRPr="00FE436F" w:rsidRDefault="00930FF5" w:rsidP="004F570E">
            <w:r w:rsidRPr="00FE436F">
              <w:rPr>
                <w:sz w:val="20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05BA8BC" w14:textId="77777777" w:rsidR="00930FF5" w:rsidRPr="00FE436F" w:rsidRDefault="00930FF5" w:rsidP="004F570E">
            <w:r w:rsidRPr="00FE436F">
              <w:rPr>
                <w:sz w:val="20"/>
              </w:rPr>
              <w:t>2.18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7650C91" w14:textId="77777777" w:rsidR="00930FF5" w:rsidRPr="00FE436F" w:rsidRDefault="00930FF5" w:rsidP="004F570E">
            <w:r w:rsidRPr="00FE436F">
              <w:rPr>
                <w:sz w:val="2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A9FC91B" w14:textId="77777777" w:rsidR="00930FF5" w:rsidRPr="00FE436F" w:rsidRDefault="00930FF5" w:rsidP="004F570E"/>
        </w:tc>
        <w:tc>
          <w:tcPr>
            <w:tcW w:w="960" w:type="dxa"/>
            <w:tcBorders>
              <w:top w:val="single" w:sz="4" w:space="0" w:color="auto"/>
            </w:tcBorders>
          </w:tcPr>
          <w:p w14:paraId="7EF2CDA6" w14:textId="77777777" w:rsidR="00930FF5" w:rsidRPr="00FE436F" w:rsidRDefault="00930FF5" w:rsidP="004F570E"/>
        </w:tc>
        <w:tc>
          <w:tcPr>
            <w:tcW w:w="960" w:type="dxa"/>
            <w:tcBorders>
              <w:top w:val="single" w:sz="4" w:space="0" w:color="auto"/>
            </w:tcBorders>
          </w:tcPr>
          <w:p w14:paraId="43C84607" w14:textId="77777777" w:rsidR="00930FF5" w:rsidRPr="00FE436F" w:rsidRDefault="00930FF5" w:rsidP="004F570E"/>
        </w:tc>
      </w:tr>
      <w:tr w:rsidR="00930FF5" w:rsidRPr="00FE436F" w14:paraId="4B724E90" w14:textId="77777777" w:rsidTr="004F570E">
        <w:trPr>
          <w:jc w:val="center"/>
        </w:trPr>
        <w:tc>
          <w:tcPr>
            <w:tcW w:w="960" w:type="dxa"/>
          </w:tcPr>
          <w:p w14:paraId="4AB5223E" w14:textId="77777777" w:rsidR="00930FF5" w:rsidRPr="00FE436F" w:rsidRDefault="00930FF5" w:rsidP="004F570E">
            <w:r w:rsidRPr="00FE436F">
              <w:rPr>
                <w:sz w:val="20"/>
              </w:rPr>
              <w:t>Activity</w:t>
            </w:r>
          </w:p>
        </w:tc>
        <w:tc>
          <w:tcPr>
            <w:tcW w:w="960" w:type="dxa"/>
          </w:tcPr>
          <w:p w14:paraId="21EF8050" w14:textId="77777777" w:rsidR="00930FF5" w:rsidRPr="00FE436F" w:rsidRDefault="00930FF5" w:rsidP="004F570E">
            <w:r w:rsidRPr="00FE436F">
              <w:rPr>
                <w:sz w:val="20"/>
              </w:rPr>
              <w:t>0.004</w:t>
            </w:r>
          </w:p>
        </w:tc>
        <w:tc>
          <w:tcPr>
            <w:tcW w:w="960" w:type="dxa"/>
          </w:tcPr>
          <w:p w14:paraId="7C1A4417" w14:textId="77777777" w:rsidR="00930FF5" w:rsidRPr="00FE436F" w:rsidRDefault="00930FF5" w:rsidP="004F570E">
            <w:r w:rsidRPr="00FE436F">
              <w:rPr>
                <w:sz w:val="20"/>
              </w:rPr>
              <w:t>2</w:t>
            </w:r>
          </w:p>
        </w:tc>
        <w:tc>
          <w:tcPr>
            <w:tcW w:w="960" w:type="dxa"/>
          </w:tcPr>
          <w:p w14:paraId="16B32E0E" w14:textId="77777777" w:rsidR="00930FF5" w:rsidRPr="00FE436F" w:rsidRDefault="00930FF5" w:rsidP="004F570E">
            <w:r w:rsidRPr="00FE436F">
              <w:rPr>
                <w:sz w:val="20"/>
              </w:rPr>
              <w:t>0.002</w:t>
            </w:r>
          </w:p>
        </w:tc>
        <w:tc>
          <w:tcPr>
            <w:tcW w:w="960" w:type="dxa"/>
          </w:tcPr>
          <w:p w14:paraId="72FA80C3" w14:textId="77777777" w:rsidR="00930FF5" w:rsidRPr="00FE436F" w:rsidRDefault="00930FF5" w:rsidP="004F570E">
            <w:r w:rsidRPr="00FE436F">
              <w:rPr>
                <w:sz w:val="20"/>
              </w:rPr>
              <w:t>2.18</w:t>
            </w:r>
          </w:p>
        </w:tc>
        <w:tc>
          <w:tcPr>
            <w:tcW w:w="960" w:type="dxa"/>
          </w:tcPr>
          <w:p w14:paraId="0F2AA317" w14:textId="77777777" w:rsidR="00930FF5" w:rsidRPr="00FE436F" w:rsidRDefault="00930FF5" w:rsidP="004F570E">
            <w:r w:rsidRPr="00FE436F">
              <w:rPr>
                <w:sz w:val="20"/>
              </w:rPr>
              <w:t>0.13</w:t>
            </w:r>
          </w:p>
        </w:tc>
        <w:tc>
          <w:tcPr>
            <w:tcW w:w="960" w:type="dxa"/>
          </w:tcPr>
          <w:p w14:paraId="71BF728F" w14:textId="77777777" w:rsidR="00930FF5" w:rsidRPr="00FE436F" w:rsidRDefault="00930FF5" w:rsidP="004F570E"/>
        </w:tc>
        <w:tc>
          <w:tcPr>
            <w:tcW w:w="960" w:type="dxa"/>
          </w:tcPr>
          <w:p w14:paraId="589AC38C" w14:textId="77777777" w:rsidR="00930FF5" w:rsidRPr="00FE436F" w:rsidRDefault="00930FF5" w:rsidP="004F570E"/>
        </w:tc>
        <w:tc>
          <w:tcPr>
            <w:tcW w:w="960" w:type="dxa"/>
          </w:tcPr>
          <w:p w14:paraId="444CA568" w14:textId="77777777" w:rsidR="00930FF5" w:rsidRPr="00FE436F" w:rsidRDefault="00930FF5" w:rsidP="004F570E"/>
        </w:tc>
      </w:tr>
      <w:tr w:rsidR="00930FF5" w:rsidRPr="00FE436F" w14:paraId="020FBAA9" w14:textId="77777777" w:rsidTr="004F570E">
        <w:trPr>
          <w:jc w:val="center"/>
        </w:trPr>
        <w:tc>
          <w:tcPr>
            <w:tcW w:w="960" w:type="dxa"/>
          </w:tcPr>
          <w:p w14:paraId="7B3CC499" w14:textId="77777777" w:rsidR="00930FF5" w:rsidRPr="00FE436F" w:rsidRDefault="00930FF5" w:rsidP="004F570E">
            <w:r w:rsidRPr="00FE436F">
              <w:rPr>
                <w:sz w:val="20"/>
              </w:rPr>
              <w:t>Residual</w:t>
            </w:r>
          </w:p>
        </w:tc>
        <w:tc>
          <w:tcPr>
            <w:tcW w:w="960" w:type="dxa"/>
          </w:tcPr>
          <w:p w14:paraId="654F1D10" w14:textId="77777777" w:rsidR="00930FF5" w:rsidRPr="00FE436F" w:rsidRDefault="00930FF5" w:rsidP="004F570E">
            <w:r w:rsidRPr="00FE436F">
              <w:rPr>
                <w:sz w:val="20"/>
              </w:rPr>
              <w:t>0.02</w:t>
            </w:r>
          </w:p>
        </w:tc>
        <w:tc>
          <w:tcPr>
            <w:tcW w:w="960" w:type="dxa"/>
          </w:tcPr>
          <w:p w14:paraId="271AD5D7" w14:textId="77777777" w:rsidR="00930FF5" w:rsidRPr="00FE436F" w:rsidRDefault="00930FF5" w:rsidP="004F570E">
            <w:r w:rsidRPr="00FE436F">
              <w:rPr>
                <w:sz w:val="20"/>
              </w:rPr>
              <w:t>27</w:t>
            </w:r>
          </w:p>
        </w:tc>
        <w:tc>
          <w:tcPr>
            <w:tcW w:w="960" w:type="dxa"/>
          </w:tcPr>
          <w:p w14:paraId="4B8A6994" w14:textId="77777777" w:rsidR="00930FF5" w:rsidRPr="00FE436F" w:rsidRDefault="00930FF5" w:rsidP="004F570E">
            <w:r w:rsidRPr="00FE436F">
              <w:rPr>
                <w:sz w:val="20"/>
              </w:rPr>
              <w:t>0.001</w:t>
            </w:r>
          </w:p>
        </w:tc>
        <w:tc>
          <w:tcPr>
            <w:tcW w:w="960" w:type="dxa"/>
          </w:tcPr>
          <w:p w14:paraId="18012FC1" w14:textId="77777777" w:rsidR="00930FF5" w:rsidRPr="00FE436F" w:rsidRDefault="00930FF5" w:rsidP="004F570E"/>
        </w:tc>
        <w:tc>
          <w:tcPr>
            <w:tcW w:w="960" w:type="dxa"/>
          </w:tcPr>
          <w:p w14:paraId="0091C28E" w14:textId="77777777" w:rsidR="00930FF5" w:rsidRPr="00FE436F" w:rsidRDefault="00930FF5" w:rsidP="004F570E"/>
        </w:tc>
        <w:tc>
          <w:tcPr>
            <w:tcW w:w="960" w:type="dxa"/>
          </w:tcPr>
          <w:p w14:paraId="72E160FA" w14:textId="77777777" w:rsidR="00930FF5" w:rsidRPr="00FE436F" w:rsidRDefault="00930FF5" w:rsidP="004F570E">
            <w:r w:rsidRPr="00FE436F">
              <w:rPr>
                <w:sz w:val="20"/>
              </w:rPr>
              <w:t>0.13</w:t>
            </w:r>
          </w:p>
        </w:tc>
        <w:tc>
          <w:tcPr>
            <w:tcW w:w="960" w:type="dxa"/>
          </w:tcPr>
          <w:p w14:paraId="4B525B25" w14:textId="77777777" w:rsidR="00930FF5" w:rsidRPr="00FE436F" w:rsidRDefault="00930FF5" w:rsidP="004F570E">
            <w:r w:rsidRPr="00FE436F">
              <w:rPr>
                <w:sz w:val="20"/>
              </w:rPr>
              <w:t>0.03</w:t>
            </w:r>
          </w:p>
        </w:tc>
        <w:tc>
          <w:tcPr>
            <w:tcW w:w="960" w:type="dxa"/>
          </w:tcPr>
          <w:p w14:paraId="317F7747" w14:textId="77777777" w:rsidR="00930FF5" w:rsidRPr="00FE436F" w:rsidRDefault="00930FF5" w:rsidP="004F570E">
            <w:r w:rsidRPr="00FE436F">
              <w:rPr>
                <w:sz w:val="20"/>
              </w:rPr>
              <w:t>0.07</w:t>
            </w:r>
          </w:p>
        </w:tc>
      </w:tr>
      <w:tr w:rsidR="00930FF5" w:rsidRPr="00FE436F" w14:paraId="35C16DB6" w14:textId="77777777" w:rsidTr="004F570E">
        <w:trPr>
          <w:jc w:val="center"/>
        </w:trPr>
        <w:tc>
          <w:tcPr>
            <w:tcW w:w="960" w:type="dxa"/>
            <w:tcBorders>
              <w:bottom w:val="single" w:sz="4" w:space="0" w:color="auto"/>
            </w:tcBorders>
          </w:tcPr>
          <w:p w14:paraId="30788D08" w14:textId="77777777" w:rsidR="00930FF5" w:rsidRPr="00FE436F" w:rsidRDefault="00930FF5" w:rsidP="004F570E">
            <w:r w:rsidRPr="00FE436F">
              <w:rPr>
                <w:sz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BC7491F" w14:textId="77777777" w:rsidR="00930FF5" w:rsidRPr="00FE436F" w:rsidRDefault="00930FF5" w:rsidP="004F570E">
            <w:r w:rsidRPr="00FE436F">
              <w:rPr>
                <w:sz w:val="20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74CF33E" w14:textId="77777777" w:rsidR="00930FF5" w:rsidRPr="00FE436F" w:rsidRDefault="00930FF5" w:rsidP="004F570E">
            <w:r w:rsidRPr="00FE436F">
              <w:rPr>
                <w:sz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E1C6837" w14:textId="77777777" w:rsidR="00930FF5" w:rsidRPr="00FE436F" w:rsidRDefault="00930FF5" w:rsidP="004F570E">
            <w:r w:rsidRPr="00FE436F">
              <w:rPr>
                <w:sz w:val="20"/>
              </w:rPr>
              <w:t>0.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2D6E5E3" w14:textId="77777777" w:rsidR="00930FF5" w:rsidRPr="00FE436F" w:rsidRDefault="00930FF5" w:rsidP="004F570E"/>
        </w:tc>
        <w:tc>
          <w:tcPr>
            <w:tcW w:w="960" w:type="dxa"/>
            <w:tcBorders>
              <w:bottom w:val="single" w:sz="4" w:space="0" w:color="auto"/>
            </w:tcBorders>
          </w:tcPr>
          <w:p w14:paraId="193E227D" w14:textId="77777777" w:rsidR="00930FF5" w:rsidRPr="00FE436F" w:rsidRDefault="00930FF5" w:rsidP="004F570E"/>
        </w:tc>
        <w:tc>
          <w:tcPr>
            <w:tcW w:w="960" w:type="dxa"/>
            <w:tcBorders>
              <w:bottom w:val="single" w:sz="4" w:space="0" w:color="auto"/>
            </w:tcBorders>
          </w:tcPr>
          <w:p w14:paraId="7FBDD3E6" w14:textId="77777777" w:rsidR="00930FF5" w:rsidRPr="00FE436F" w:rsidRDefault="00930FF5" w:rsidP="004F570E"/>
        </w:tc>
        <w:tc>
          <w:tcPr>
            <w:tcW w:w="960" w:type="dxa"/>
            <w:tcBorders>
              <w:bottom w:val="single" w:sz="4" w:space="0" w:color="auto"/>
            </w:tcBorders>
          </w:tcPr>
          <w:p w14:paraId="30770B21" w14:textId="77777777" w:rsidR="00930FF5" w:rsidRPr="00FE436F" w:rsidRDefault="00930FF5" w:rsidP="004F570E"/>
        </w:tc>
        <w:tc>
          <w:tcPr>
            <w:tcW w:w="960" w:type="dxa"/>
            <w:tcBorders>
              <w:bottom w:val="single" w:sz="4" w:space="0" w:color="auto"/>
            </w:tcBorders>
          </w:tcPr>
          <w:p w14:paraId="61F2AC1B" w14:textId="77777777" w:rsidR="00930FF5" w:rsidRPr="00FE436F" w:rsidRDefault="00930FF5" w:rsidP="004F570E"/>
        </w:tc>
      </w:tr>
    </w:tbl>
    <w:p w14:paraId="589ABA27" w14:textId="77777777" w:rsidR="00930FF5" w:rsidRPr="00FE436F" w:rsidRDefault="00930FF5" w:rsidP="00930FF5"/>
    <w:p w14:paraId="29C726A2" w14:textId="77777777" w:rsidR="00930FF5" w:rsidRDefault="00930FF5"/>
    <w:p w14:paraId="159C16BC" w14:textId="27C3226F" w:rsidR="00930FF5" w:rsidRPr="00FE436F" w:rsidRDefault="00930FF5" w:rsidP="00930FF5">
      <w:pPr>
        <w:jc w:val="center"/>
        <w:rPr>
          <w:sz w:val="20"/>
          <w:szCs w:val="20"/>
        </w:rPr>
      </w:pPr>
      <w:r w:rsidRPr="00FE436F">
        <w:rPr>
          <w:sz w:val="20"/>
          <w:szCs w:val="20"/>
        </w:rPr>
        <w:t xml:space="preserve">Table </w:t>
      </w:r>
      <w:r w:rsidR="00E06315">
        <w:rPr>
          <w:rFonts w:hint="eastAsia"/>
          <w:sz w:val="20"/>
          <w:szCs w:val="20"/>
        </w:rPr>
        <w:t>2</w:t>
      </w:r>
      <w:r w:rsidRPr="00FE436F">
        <w:rPr>
          <w:sz w:val="20"/>
          <w:szCs w:val="20"/>
        </w:rPr>
        <w:t xml:space="preserve"> ANOVA for</w:t>
      </w:r>
      <w:r w:rsidRPr="00FE436F">
        <w:rPr>
          <w:color w:val="000000"/>
          <w:sz w:val="20"/>
          <w:szCs w:val="20"/>
        </w:rPr>
        <w:t xml:space="preserve"> Model Accuracy across Different Temporal Window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30FF5" w:rsidRPr="00FE436F" w14:paraId="03AEC9BB" w14:textId="77777777" w:rsidTr="004F570E">
        <w:trPr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020F96C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C0D76E2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Partial 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B967CFE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745DB49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DFA7681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CA11DC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Prob&gt;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C008993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R-squar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BAAB945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Root M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F92896D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Adj R-squared</w:t>
            </w:r>
          </w:p>
        </w:tc>
      </w:tr>
      <w:tr w:rsidR="00930FF5" w:rsidRPr="00FE436F" w14:paraId="23FDF22F" w14:textId="77777777" w:rsidTr="004F570E">
        <w:trPr>
          <w:jc w:val="center"/>
        </w:trPr>
        <w:tc>
          <w:tcPr>
            <w:tcW w:w="960" w:type="dxa"/>
            <w:tcBorders>
              <w:top w:val="single" w:sz="4" w:space="0" w:color="auto"/>
            </w:tcBorders>
          </w:tcPr>
          <w:p w14:paraId="637DC813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B716322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7F4EE35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A6365D0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2458819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082EF03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A182E51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CB5A64E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FB9BFBF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</w:tr>
      <w:tr w:rsidR="00930FF5" w:rsidRPr="00FE436F" w14:paraId="1C4BD530" w14:textId="77777777" w:rsidTr="004F570E">
        <w:trPr>
          <w:jc w:val="center"/>
        </w:trPr>
        <w:tc>
          <w:tcPr>
            <w:tcW w:w="960" w:type="dxa"/>
          </w:tcPr>
          <w:p w14:paraId="6040A8D9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Activity</w:t>
            </w:r>
          </w:p>
        </w:tc>
        <w:tc>
          <w:tcPr>
            <w:tcW w:w="960" w:type="dxa"/>
          </w:tcPr>
          <w:p w14:paraId="2B9A7A61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055A424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5086EF2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3920249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52</w:t>
            </w:r>
          </w:p>
        </w:tc>
        <w:tc>
          <w:tcPr>
            <w:tcW w:w="960" w:type="dxa"/>
          </w:tcPr>
          <w:p w14:paraId="736E972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</w:tcPr>
          <w:p w14:paraId="74AA0EA1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3B0037BD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267343D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</w:tr>
      <w:tr w:rsidR="00930FF5" w:rsidRPr="00FE436F" w14:paraId="7FFC88C8" w14:textId="77777777" w:rsidTr="004F570E">
        <w:trPr>
          <w:jc w:val="center"/>
        </w:trPr>
        <w:tc>
          <w:tcPr>
            <w:tcW w:w="960" w:type="dxa"/>
          </w:tcPr>
          <w:p w14:paraId="243E61C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Residual</w:t>
            </w:r>
          </w:p>
        </w:tc>
        <w:tc>
          <w:tcPr>
            <w:tcW w:w="960" w:type="dxa"/>
          </w:tcPr>
          <w:p w14:paraId="083A4393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13</w:t>
            </w:r>
          </w:p>
        </w:tc>
        <w:tc>
          <w:tcPr>
            <w:tcW w:w="960" w:type="dxa"/>
          </w:tcPr>
          <w:p w14:paraId="3E3F12ED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14:paraId="14C5F49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9457E02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49FFBFD5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736F358D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4</w:t>
            </w:r>
          </w:p>
        </w:tc>
        <w:tc>
          <w:tcPr>
            <w:tcW w:w="960" w:type="dxa"/>
          </w:tcPr>
          <w:p w14:paraId="0C666700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</w:tcPr>
          <w:p w14:paraId="4F8A1961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-0.04</w:t>
            </w:r>
          </w:p>
        </w:tc>
      </w:tr>
      <w:tr w:rsidR="00930FF5" w:rsidRPr="00FE436F" w14:paraId="5722F535" w14:textId="77777777" w:rsidTr="004F570E">
        <w:trPr>
          <w:jc w:val="center"/>
        </w:trPr>
        <w:tc>
          <w:tcPr>
            <w:tcW w:w="960" w:type="dxa"/>
            <w:tcBorders>
              <w:bottom w:val="single" w:sz="4" w:space="0" w:color="auto"/>
            </w:tcBorders>
          </w:tcPr>
          <w:p w14:paraId="16186C1A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1F7D645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BE3F114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2A46834" w14:textId="77777777" w:rsidR="00930FF5" w:rsidRPr="00FE436F" w:rsidRDefault="00930FF5" w:rsidP="004F570E">
            <w:pPr>
              <w:rPr>
                <w:sz w:val="20"/>
                <w:szCs w:val="20"/>
              </w:rPr>
            </w:pPr>
            <w:r w:rsidRPr="00FE436F"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83E67DD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D233C03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BC217CE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0181612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713A162" w14:textId="77777777" w:rsidR="00930FF5" w:rsidRPr="00FE436F" w:rsidRDefault="00930FF5" w:rsidP="004F570E">
            <w:pPr>
              <w:rPr>
                <w:sz w:val="20"/>
                <w:szCs w:val="20"/>
              </w:rPr>
            </w:pPr>
          </w:p>
        </w:tc>
      </w:tr>
    </w:tbl>
    <w:p w14:paraId="53BDA515" w14:textId="77777777" w:rsidR="008E57ED" w:rsidRDefault="008E57ED" w:rsidP="008E57ED">
      <w:pPr>
        <w:spacing w:line="360" w:lineRule="auto"/>
        <w:jc w:val="both"/>
        <w:rPr>
          <w:color w:val="000000"/>
        </w:rPr>
      </w:pPr>
    </w:p>
    <w:p w14:paraId="19D7C2D9" w14:textId="7A0C7F52" w:rsidR="001D7487" w:rsidRPr="00FE436F" w:rsidRDefault="008E57ED" w:rsidP="001D7487">
      <w:pPr>
        <w:spacing w:line="360" w:lineRule="auto"/>
        <w:jc w:val="both"/>
      </w:pPr>
      <w:r w:rsidRPr="00FE436F">
        <w:rPr>
          <w:color w:val="000000"/>
        </w:rPr>
        <w:t xml:space="preserve">ANOVA results in Table </w:t>
      </w:r>
      <w:r>
        <w:rPr>
          <w:color w:val="000000"/>
        </w:rPr>
        <w:t>1</w:t>
      </w:r>
      <w:r w:rsidRPr="00FE436F">
        <w:rPr>
          <w:color w:val="000000"/>
        </w:rPr>
        <w:t xml:space="preserve"> indicate that the ViT-BiLSTM model's accuracy does not significantly vary across different PAIs (F = 2.18, p = 0.13). This demonstrates the model's stability and reliability across various physical activity classifications.</w:t>
      </w:r>
      <w:r w:rsidR="001D7487">
        <w:rPr>
          <w:color w:val="000000"/>
        </w:rPr>
        <w:t xml:space="preserve"> </w:t>
      </w:r>
      <w:r w:rsidR="001D7487" w:rsidRPr="00FE436F">
        <w:rPr>
          <w:color w:val="000000"/>
        </w:rPr>
        <w:t xml:space="preserve">The Table </w:t>
      </w:r>
      <w:r w:rsidR="001D7487">
        <w:rPr>
          <w:color w:val="000000"/>
        </w:rPr>
        <w:t>2</w:t>
      </w:r>
      <w:r w:rsidR="001D7487" w:rsidRPr="00FE436F">
        <w:rPr>
          <w:color w:val="000000"/>
        </w:rPr>
        <w:t xml:space="preserve"> results, the model demonstrated good robustness in predicting across different epoch sizes, with F = 0.52 and p = 0.72. This indicates that the model's performance remains consistent regardless of the variations in TMs.</w:t>
      </w:r>
    </w:p>
    <w:p w14:paraId="600E09D5" w14:textId="77777777" w:rsidR="00930FF5" w:rsidRDefault="00930FF5">
      <w:pPr>
        <w:rPr>
          <w:rFonts w:hint="eastAsia"/>
        </w:rPr>
      </w:pPr>
    </w:p>
    <w:sectPr w:rsidR="00930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F5"/>
    <w:rsid w:val="00012143"/>
    <w:rsid w:val="00074433"/>
    <w:rsid w:val="000749DB"/>
    <w:rsid w:val="00074C7B"/>
    <w:rsid w:val="00084779"/>
    <w:rsid w:val="000C5B66"/>
    <w:rsid w:val="000D0FE9"/>
    <w:rsid w:val="000E01F5"/>
    <w:rsid w:val="000F71F2"/>
    <w:rsid w:val="00110970"/>
    <w:rsid w:val="00123AE3"/>
    <w:rsid w:val="00131AD2"/>
    <w:rsid w:val="001408A8"/>
    <w:rsid w:val="0014572E"/>
    <w:rsid w:val="00152608"/>
    <w:rsid w:val="0015795A"/>
    <w:rsid w:val="00160EC5"/>
    <w:rsid w:val="001824FC"/>
    <w:rsid w:val="001A180D"/>
    <w:rsid w:val="001B2967"/>
    <w:rsid w:val="001D6A19"/>
    <w:rsid w:val="001D7487"/>
    <w:rsid w:val="001E676B"/>
    <w:rsid w:val="001F7633"/>
    <w:rsid w:val="00200F0C"/>
    <w:rsid w:val="00227F43"/>
    <w:rsid w:val="002324D8"/>
    <w:rsid w:val="00246B39"/>
    <w:rsid w:val="00246C56"/>
    <w:rsid w:val="002613AC"/>
    <w:rsid w:val="0028383A"/>
    <w:rsid w:val="002936BA"/>
    <w:rsid w:val="00295220"/>
    <w:rsid w:val="002A7DFA"/>
    <w:rsid w:val="002B00F5"/>
    <w:rsid w:val="002E674E"/>
    <w:rsid w:val="00323E99"/>
    <w:rsid w:val="00337594"/>
    <w:rsid w:val="00342909"/>
    <w:rsid w:val="00353D4E"/>
    <w:rsid w:val="00356307"/>
    <w:rsid w:val="003630C8"/>
    <w:rsid w:val="0038380B"/>
    <w:rsid w:val="00383D78"/>
    <w:rsid w:val="003A23E3"/>
    <w:rsid w:val="003A5370"/>
    <w:rsid w:val="003D15D4"/>
    <w:rsid w:val="003D1CC1"/>
    <w:rsid w:val="003D7393"/>
    <w:rsid w:val="0040653E"/>
    <w:rsid w:val="00426DD2"/>
    <w:rsid w:val="00435C3E"/>
    <w:rsid w:val="00452747"/>
    <w:rsid w:val="00491B2D"/>
    <w:rsid w:val="00493A0D"/>
    <w:rsid w:val="004946E4"/>
    <w:rsid w:val="004B255C"/>
    <w:rsid w:val="004C04DC"/>
    <w:rsid w:val="004E2D03"/>
    <w:rsid w:val="005011D4"/>
    <w:rsid w:val="00546555"/>
    <w:rsid w:val="005507BA"/>
    <w:rsid w:val="005513C6"/>
    <w:rsid w:val="00554CDE"/>
    <w:rsid w:val="005553F7"/>
    <w:rsid w:val="005611BB"/>
    <w:rsid w:val="00566D8A"/>
    <w:rsid w:val="00567EE1"/>
    <w:rsid w:val="00572524"/>
    <w:rsid w:val="005800EA"/>
    <w:rsid w:val="00594B93"/>
    <w:rsid w:val="00594FA4"/>
    <w:rsid w:val="00596FC7"/>
    <w:rsid w:val="005A4029"/>
    <w:rsid w:val="005A5727"/>
    <w:rsid w:val="005C257C"/>
    <w:rsid w:val="005D055E"/>
    <w:rsid w:val="005E5E8A"/>
    <w:rsid w:val="005E6B39"/>
    <w:rsid w:val="005F1979"/>
    <w:rsid w:val="005F383B"/>
    <w:rsid w:val="006215E5"/>
    <w:rsid w:val="0063185F"/>
    <w:rsid w:val="0063380A"/>
    <w:rsid w:val="0063384B"/>
    <w:rsid w:val="006450EE"/>
    <w:rsid w:val="00655ECE"/>
    <w:rsid w:val="006561F4"/>
    <w:rsid w:val="006610A3"/>
    <w:rsid w:val="00683C93"/>
    <w:rsid w:val="006C06F1"/>
    <w:rsid w:val="006D45C7"/>
    <w:rsid w:val="006F2285"/>
    <w:rsid w:val="0073353C"/>
    <w:rsid w:val="00734783"/>
    <w:rsid w:val="0077134A"/>
    <w:rsid w:val="00775A2E"/>
    <w:rsid w:val="00784860"/>
    <w:rsid w:val="007954B7"/>
    <w:rsid w:val="007A3EC4"/>
    <w:rsid w:val="007D50FB"/>
    <w:rsid w:val="007F5103"/>
    <w:rsid w:val="007F5B67"/>
    <w:rsid w:val="00803F1C"/>
    <w:rsid w:val="0081558D"/>
    <w:rsid w:val="008277FD"/>
    <w:rsid w:val="0085705C"/>
    <w:rsid w:val="008672B3"/>
    <w:rsid w:val="00876696"/>
    <w:rsid w:val="008A69C6"/>
    <w:rsid w:val="008B0271"/>
    <w:rsid w:val="008B181C"/>
    <w:rsid w:val="008B4C32"/>
    <w:rsid w:val="008C4DDC"/>
    <w:rsid w:val="008D7D6D"/>
    <w:rsid w:val="008E2987"/>
    <w:rsid w:val="008E4A23"/>
    <w:rsid w:val="008E57ED"/>
    <w:rsid w:val="00903A0B"/>
    <w:rsid w:val="00903C48"/>
    <w:rsid w:val="00911243"/>
    <w:rsid w:val="0091691F"/>
    <w:rsid w:val="00923418"/>
    <w:rsid w:val="00930FF5"/>
    <w:rsid w:val="00933318"/>
    <w:rsid w:val="00954F6D"/>
    <w:rsid w:val="00983265"/>
    <w:rsid w:val="00984158"/>
    <w:rsid w:val="00991788"/>
    <w:rsid w:val="0099333B"/>
    <w:rsid w:val="009A5211"/>
    <w:rsid w:val="009C4B66"/>
    <w:rsid w:val="009D63EE"/>
    <w:rsid w:val="009F0982"/>
    <w:rsid w:val="00A23A5C"/>
    <w:rsid w:val="00A342F7"/>
    <w:rsid w:val="00A365E5"/>
    <w:rsid w:val="00A66A2C"/>
    <w:rsid w:val="00A7775F"/>
    <w:rsid w:val="00A92AC1"/>
    <w:rsid w:val="00AC09E4"/>
    <w:rsid w:val="00AC45B3"/>
    <w:rsid w:val="00AD4C1D"/>
    <w:rsid w:val="00AE3F48"/>
    <w:rsid w:val="00AF0718"/>
    <w:rsid w:val="00B26962"/>
    <w:rsid w:val="00B35A61"/>
    <w:rsid w:val="00B51BBD"/>
    <w:rsid w:val="00B655BE"/>
    <w:rsid w:val="00B663D9"/>
    <w:rsid w:val="00B74677"/>
    <w:rsid w:val="00B85548"/>
    <w:rsid w:val="00B930DC"/>
    <w:rsid w:val="00B95675"/>
    <w:rsid w:val="00B978CF"/>
    <w:rsid w:val="00BA1F33"/>
    <w:rsid w:val="00BD7AD4"/>
    <w:rsid w:val="00BE22DD"/>
    <w:rsid w:val="00BF1F82"/>
    <w:rsid w:val="00C032C6"/>
    <w:rsid w:val="00C044B6"/>
    <w:rsid w:val="00C04C9E"/>
    <w:rsid w:val="00C22DB1"/>
    <w:rsid w:val="00C3258B"/>
    <w:rsid w:val="00C3667A"/>
    <w:rsid w:val="00C36DBF"/>
    <w:rsid w:val="00C44A6C"/>
    <w:rsid w:val="00C47C48"/>
    <w:rsid w:val="00C62BC5"/>
    <w:rsid w:val="00C70F6E"/>
    <w:rsid w:val="00C746AB"/>
    <w:rsid w:val="00C94348"/>
    <w:rsid w:val="00CA278B"/>
    <w:rsid w:val="00CB641C"/>
    <w:rsid w:val="00CC17D4"/>
    <w:rsid w:val="00CC2091"/>
    <w:rsid w:val="00CF7206"/>
    <w:rsid w:val="00D302E9"/>
    <w:rsid w:val="00D40BFE"/>
    <w:rsid w:val="00D84E9E"/>
    <w:rsid w:val="00D91195"/>
    <w:rsid w:val="00DA7078"/>
    <w:rsid w:val="00DB39B0"/>
    <w:rsid w:val="00DD05E6"/>
    <w:rsid w:val="00DD1A43"/>
    <w:rsid w:val="00DF1C9C"/>
    <w:rsid w:val="00E04942"/>
    <w:rsid w:val="00E06315"/>
    <w:rsid w:val="00E1153F"/>
    <w:rsid w:val="00E2305F"/>
    <w:rsid w:val="00E23D1B"/>
    <w:rsid w:val="00E251D0"/>
    <w:rsid w:val="00E25956"/>
    <w:rsid w:val="00E25E89"/>
    <w:rsid w:val="00E271F8"/>
    <w:rsid w:val="00E327F3"/>
    <w:rsid w:val="00E33186"/>
    <w:rsid w:val="00E371FE"/>
    <w:rsid w:val="00E44926"/>
    <w:rsid w:val="00E72F6F"/>
    <w:rsid w:val="00E80F47"/>
    <w:rsid w:val="00E90C68"/>
    <w:rsid w:val="00E97562"/>
    <w:rsid w:val="00EB168B"/>
    <w:rsid w:val="00EB353A"/>
    <w:rsid w:val="00F316E1"/>
    <w:rsid w:val="00F401D8"/>
    <w:rsid w:val="00F505E4"/>
    <w:rsid w:val="00F64938"/>
    <w:rsid w:val="00FA0E54"/>
    <w:rsid w:val="00FA24A2"/>
    <w:rsid w:val="00FB3A9F"/>
    <w:rsid w:val="00FC294C"/>
    <w:rsid w:val="00FD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D598"/>
  <w15:chartTrackingRefBased/>
  <w15:docId w15:val="{4794388B-91BF-5D4C-A48C-9E5E1A4A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F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F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F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F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F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F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F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F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F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F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F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F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F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F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F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F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F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F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FF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FF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F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3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 Wang</dc:creator>
  <cp:keywords/>
  <dc:description/>
  <cp:lastModifiedBy>Wang, Lin Wang</cp:lastModifiedBy>
  <cp:revision>3</cp:revision>
  <dcterms:created xsi:type="dcterms:W3CDTF">2024-12-20T16:53:00Z</dcterms:created>
  <dcterms:modified xsi:type="dcterms:W3CDTF">2024-12-20T17:36:00Z</dcterms:modified>
</cp:coreProperties>
</file>